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495EC" w14:textId="77777777" w:rsidR="00C53071" w:rsidRDefault="00C53071" w:rsidP="00C530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. Human and LLM scoring LLMs on accuracy and comprehensiveness</w:t>
      </w:r>
    </w:p>
    <w:tbl>
      <w:tblPr>
        <w:tblStyle w:val="TableGrid"/>
        <w:tblW w:w="12972" w:type="dxa"/>
        <w:tblLayout w:type="fixed"/>
        <w:tblLook w:val="04A0" w:firstRow="1" w:lastRow="0" w:firstColumn="1" w:lastColumn="0" w:noHBand="0" w:noVBand="1"/>
      </w:tblPr>
      <w:tblGrid>
        <w:gridCol w:w="1654"/>
        <w:gridCol w:w="305"/>
        <w:gridCol w:w="305"/>
        <w:gridCol w:w="305"/>
        <w:gridCol w:w="305"/>
        <w:gridCol w:w="305"/>
        <w:gridCol w:w="297"/>
        <w:gridCol w:w="839"/>
        <w:gridCol w:w="903"/>
        <w:gridCol w:w="884"/>
        <w:gridCol w:w="884"/>
        <w:gridCol w:w="884"/>
        <w:gridCol w:w="708"/>
        <w:gridCol w:w="708"/>
        <w:gridCol w:w="581"/>
        <w:gridCol w:w="906"/>
        <w:gridCol w:w="652"/>
        <w:gridCol w:w="789"/>
        <w:gridCol w:w="750"/>
        <w:gridCol w:w="8"/>
      </w:tblGrid>
      <w:tr w:rsidR="00C53071" w14:paraId="09EC45C2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45986D41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61" w:type="dxa"/>
            <w:gridSpan w:val="7"/>
          </w:tcPr>
          <w:p w14:paraId="03A42D76" w14:textId="77777777" w:rsidR="00C53071" w:rsidRPr="0012783E" w:rsidRDefault="00C53071" w:rsidP="00931A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man Scoring</w:t>
            </w:r>
          </w:p>
        </w:tc>
        <w:tc>
          <w:tcPr>
            <w:tcW w:w="7899" w:type="dxa"/>
            <w:gridSpan w:val="10"/>
          </w:tcPr>
          <w:p w14:paraId="4C70A8FC" w14:textId="77777777" w:rsidR="00C53071" w:rsidRPr="0012783E" w:rsidRDefault="00C53071" w:rsidP="00931A3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 Scoring</w:t>
            </w:r>
          </w:p>
        </w:tc>
        <w:tc>
          <w:tcPr>
            <w:tcW w:w="750" w:type="dxa"/>
          </w:tcPr>
          <w:p w14:paraId="190FB054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53071" w14:paraId="28D624D0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483CE2A4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5" w:type="dxa"/>
          </w:tcPr>
          <w:p w14:paraId="62CF8C23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4F3FFD65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64E8EDFF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56FF3577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17B2EA4E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45D35E2B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39" w:type="dxa"/>
          </w:tcPr>
          <w:p w14:paraId="58D07B6D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Var)</w:t>
            </w:r>
          </w:p>
        </w:tc>
        <w:tc>
          <w:tcPr>
            <w:tcW w:w="903" w:type="dxa"/>
          </w:tcPr>
          <w:p w14:paraId="511BDC57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epseek</w:t>
            </w:r>
            <w:proofErr w:type="spellEnd"/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R1</w:t>
            </w:r>
          </w:p>
        </w:tc>
        <w:tc>
          <w:tcPr>
            <w:tcW w:w="884" w:type="dxa"/>
          </w:tcPr>
          <w:p w14:paraId="34E0C3FB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tGPT o3-mini</w:t>
            </w:r>
          </w:p>
        </w:tc>
        <w:tc>
          <w:tcPr>
            <w:tcW w:w="884" w:type="dxa"/>
          </w:tcPr>
          <w:p w14:paraId="2DCB4DE0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tGPT o1</w:t>
            </w:r>
          </w:p>
        </w:tc>
        <w:tc>
          <w:tcPr>
            <w:tcW w:w="884" w:type="dxa"/>
          </w:tcPr>
          <w:p w14:paraId="6B774E1C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tGPT</w:t>
            </w: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4o</w:t>
            </w:r>
          </w:p>
        </w:tc>
        <w:tc>
          <w:tcPr>
            <w:tcW w:w="708" w:type="dxa"/>
          </w:tcPr>
          <w:p w14:paraId="5AFC69CD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ude Sonnet</w:t>
            </w:r>
          </w:p>
        </w:tc>
        <w:tc>
          <w:tcPr>
            <w:tcW w:w="708" w:type="dxa"/>
          </w:tcPr>
          <w:p w14:paraId="2073D164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aude Opus</w:t>
            </w:r>
          </w:p>
        </w:tc>
        <w:tc>
          <w:tcPr>
            <w:tcW w:w="581" w:type="dxa"/>
          </w:tcPr>
          <w:p w14:paraId="16349CBB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k 2</w:t>
            </w:r>
          </w:p>
        </w:tc>
        <w:tc>
          <w:tcPr>
            <w:tcW w:w="906" w:type="dxa"/>
          </w:tcPr>
          <w:p w14:paraId="7B6D7CA2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mini Advanced</w:t>
            </w:r>
          </w:p>
        </w:tc>
        <w:tc>
          <w:tcPr>
            <w:tcW w:w="652" w:type="dxa"/>
          </w:tcPr>
          <w:p w14:paraId="325356BA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lama 3.1</w:t>
            </w:r>
          </w:p>
        </w:tc>
        <w:tc>
          <w:tcPr>
            <w:tcW w:w="789" w:type="dxa"/>
          </w:tcPr>
          <w:p w14:paraId="4232EB6C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Var)</w:t>
            </w:r>
          </w:p>
        </w:tc>
        <w:tc>
          <w:tcPr>
            <w:tcW w:w="750" w:type="dxa"/>
          </w:tcPr>
          <w:p w14:paraId="367E5D82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</w:t>
            </w:r>
            <w:r w:rsidRPr="001278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erage</w:t>
            </w:r>
          </w:p>
        </w:tc>
      </w:tr>
      <w:tr w:rsidR="00C53071" w14:paraId="0294EF63" w14:textId="77777777" w:rsidTr="00931A3D">
        <w:tc>
          <w:tcPr>
            <w:tcW w:w="12972" w:type="dxa"/>
            <w:gridSpan w:val="20"/>
          </w:tcPr>
          <w:p w14:paraId="3A4EF835" w14:textId="77777777" w:rsidR="00C53071" w:rsidRPr="009137C2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137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</w:tr>
      <w:tr w:rsidR="00C53071" w14:paraId="38CF69FC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26B04C2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man Proposal (Control)</w:t>
            </w:r>
          </w:p>
        </w:tc>
        <w:tc>
          <w:tcPr>
            <w:tcW w:w="305" w:type="dxa"/>
          </w:tcPr>
          <w:p w14:paraId="546768C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1E2BE35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14BCCE1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2A3BAB5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4E27FD2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6F28440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dxa"/>
          </w:tcPr>
          <w:p w14:paraId="76C749A3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03" w:type="dxa"/>
          </w:tcPr>
          <w:p w14:paraId="5660E4C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5E359C2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49B479A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2BABF4A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7ED6781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04CA3C7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5D7E4B9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5125C53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</w:tcPr>
          <w:p w14:paraId="310B395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16A31267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0.1)</w:t>
            </w:r>
          </w:p>
        </w:tc>
        <w:tc>
          <w:tcPr>
            <w:tcW w:w="750" w:type="dxa"/>
          </w:tcPr>
          <w:p w14:paraId="0905A674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9</w:t>
            </w:r>
          </w:p>
        </w:tc>
      </w:tr>
      <w:tr w:rsidR="00C53071" w14:paraId="168DA6B3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0821CB1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tGPT o1</w:t>
            </w:r>
          </w:p>
        </w:tc>
        <w:tc>
          <w:tcPr>
            <w:tcW w:w="305" w:type="dxa"/>
          </w:tcPr>
          <w:p w14:paraId="137892A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139E3EE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38E0B70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1FDB6D5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3FFDEFC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0BE585D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</w:tcPr>
          <w:p w14:paraId="7F4C079A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.7)</w:t>
            </w:r>
          </w:p>
        </w:tc>
        <w:tc>
          <w:tcPr>
            <w:tcW w:w="903" w:type="dxa"/>
          </w:tcPr>
          <w:p w14:paraId="22CCAD3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211EAE3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310F330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2F25575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4695004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5D392CF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757ED2E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1D6DB33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</w:tcPr>
          <w:p w14:paraId="14815A5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41728947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750" w:type="dxa"/>
          </w:tcPr>
          <w:p w14:paraId="620936F1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4</w:t>
            </w:r>
          </w:p>
        </w:tc>
      </w:tr>
      <w:tr w:rsidR="00C53071" w14:paraId="014A6A4D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5340F12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pseek</w:t>
            </w:r>
            <w:proofErr w:type="spellEnd"/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1</w:t>
            </w:r>
          </w:p>
        </w:tc>
        <w:tc>
          <w:tcPr>
            <w:tcW w:w="305" w:type="dxa"/>
          </w:tcPr>
          <w:p w14:paraId="7D6F392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2EEFA56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3AA8D7A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7A65F1D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33FBAC9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5918A41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dxa"/>
          </w:tcPr>
          <w:p w14:paraId="215D2ADB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.2)</w:t>
            </w:r>
          </w:p>
        </w:tc>
        <w:tc>
          <w:tcPr>
            <w:tcW w:w="903" w:type="dxa"/>
          </w:tcPr>
          <w:p w14:paraId="0E41D52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0E99DDA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3FD83B6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656B0CE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56DA956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1AA2F6C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78E0E52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66C445A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</w:tcPr>
          <w:p w14:paraId="12B24B1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5CF70572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750" w:type="dxa"/>
          </w:tcPr>
          <w:p w14:paraId="0B98D5B0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</w:t>
            </w:r>
          </w:p>
        </w:tc>
      </w:tr>
      <w:tr w:rsidR="00C53071" w14:paraId="2FF59C2C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1EDCC9A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ude Opus</w:t>
            </w:r>
          </w:p>
        </w:tc>
        <w:tc>
          <w:tcPr>
            <w:tcW w:w="305" w:type="dxa"/>
          </w:tcPr>
          <w:p w14:paraId="17305ED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35B411C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581BA89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381EC90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1012B8C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7" w:type="dxa"/>
          </w:tcPr>
          <w:p w14:paraId="3948979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dxa"/>
          </w:tcPr>
          <w:p w14:paraId="30EB829F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.9)</w:t>
            </w:r>
          </w:p>
        </w:tc>
        <w:tc>
          <w:tcPr>
            <w:tcW w:w="903" w:type="dxa"/>
          </w:tcPr>
          <w:p w14:paraId="55FEEBA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2FA309A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1CB56CE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771EFC8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7ACBC75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76AB939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2F4A2E9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4BE976B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</w:tcPr>
          <w:p w14:paraId="567C6F5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7EC78E01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0.1)</w:t>
            </w:r>
          </w:p>
        </w:tc>
        <w:tc>
          <w:tcPr>
            <w:tcW w:w="750" w:type="dxa"/>
          </w:tcPr>
          <w:p w14:paraId="489FA7CF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</w:t>
            </w:r>
          </w:p>
        </w:tc>
      </w:tr>
      <w:tr w:rsidR="00C53071" w14:paraId="1A105DC1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7C75140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tGPT o3-mini</w:t>
            </w:r>
          </w:p>
        </w:tc>
        <w:tc>
          <w:tcPr>
            <w:tcW w:w="305" w:type="dxa"/>
          </w:tcPr>
          <w:p w14:paraId="328D6A4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76328EF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0CA27E0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50C9C18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671198C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291FE4F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47A082B2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903" w:type="dxa"/>
          </w:tcPr>
          <w:p w14:paraId="73C2B6C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0FEA375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275A296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48F20BC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08BA010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62C6EE9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04BC10C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3DDBF6F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</w:tcPr>
          <w:p w14:paraId="3A9EFBD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003015DD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0.1)</w:t>
            </w:r>
          </w:p>
        </w:tc>
        <w:tc>
          <w:tcPr>
            <w:tcW w:w="750" w:type="dxa"/>
          </w:tcPr>
          <w:p w14:paraId="4FC37FF3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</w:t>
            </w:r>
          </w:p>
        </w:tc>
      </w:tr>
      <w:tr w:rsidR="00C53071" w14:paraId="1D460E63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00E97A2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k 2</w:t>
            </w:r>
          </w:p>
        </w:tc>
        <w:tc>
          <w:tcPr>
            <w:tcW w:w="305" w:type="dxa"/>
          </w:tcPr>
          <w:p w14:paraId="17FEDC4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2754F0D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00A8998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5F158B7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5894531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4D45B5C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dxa"/>
          </w:tcPr>
          <w:p w14:paraId="065ACA18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903" w:type="dxa"/>
          </w:tcPr>
          <w:p w14:paraId="64079C6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1309447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6595340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27FA728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4E08411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2DB5007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</w:tcPr>
          <w:p w14:paraId="13DFC68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0ACFCEB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</w:tcPr>
          <w:p w14:paraId="613AC3C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2675C66B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 (0.2)</w:t>
            </w:r>
          </w:p>
        </w:tc>
        <w:tc>
          <w:tcPr>
            <w:tcW w:w="750" w:type="dxa"/>
          </w:tcPr>
          <w:p w14:paraId="0F49CCE4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</w:t>
            </w:r>
          </w:p>
        </w:tc>
      </w:tr>
      <w:tr w:rsidR="00C53071" w14:paraId="0CF4FF26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23A2B15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ude Sonnet</w:t>
            </w:r>
          </w:p>
        </w:tc>
        <w:tc>
          <w:tcPr>
            <w:tcW w:w="305" w:type="dxa"/>
          </w:tcPr>
          <w:p w14:paraId="337A84D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7E46057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5F4C814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1508023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6F49E32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7" w:type="dxa"/>
          </w:tcPr>
          <w:p w14:paraId="009B391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5DE9E193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.6)</w:t>
            </w:r>
          </w:p>
        </w:tc>
        <w:tc>
          <w:tcPr>
            <w:tcW w:w="903" w:type="dxa"/>
          </w:tcPr>
          <w:p w14:paraId="707FA36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6BACE4B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62CFE83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5D0CAA2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49E84CA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14:paraId="6FD2264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</w:tcPr>
          <w:p w14:paraId="6C13F3D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547E953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</w:tcPr>
          <w:p w14:paraId="172E25B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60687CD8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 (0.2)</w:t>
            </w:r>
          </w:p>
        </w:tc>
        <w:tc>
          <w:tcPr>
            <w:tcW w:w="750" w:type="dxa"/>
          </w:tcPr>
          <w:p w14:paraId="238A553E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7</w:t>
            </w:r>
          </w:p>
        </w:tc>
      </w:tr>
      <w:tr w:rsidR="00C53071" w14:paraId="6361E058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2DECFD3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enEvidence</w:t>
            </w:r>
            <w:proofErr w:type="spellEnd"/>
          </w:p>
        </w:tc>
        <w:tc>
          <w:tcPr>
            <w:tcW w:w="305" w:type="dxa"/>
          </w:tcPr>
          <w:p w14:paraId="77BA16F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390FFD9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3580471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153366B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6FF93B6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7" w:type="dxa"/>
          </w:tcPr>
          <w:p w14:paraId="4768909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1180F211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2.3)</w:t>
            </w:r>
          </w:p>
        </w:tc>
        <w:tc>
          <w:tcPr>
            <w:tcW w:w="903" w:type="dxa"/>
          </w:tcPr>
          <w:p w14:paraId="1AD3228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30E0A9A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35D8406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</w:tcPr>
          <w:p w14:paraId="442AC09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372B94F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14:paraId="1DFF548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</w:tcPr>
          <w:p w14:paraId="67597AE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6ECBF56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</w:tcPr>
          <w:p w14:paraId="219297A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0FD0F20F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 (0.3)</w:t>
            </w:r>
          </w:p>
        </w:tc>
        <w:tc>
          <w:tcPr>
            <w:tcW w:w="750" w:type="dxa"/>
          </w:tcPr>
          <w:p w14:paraId="5DE2DDBF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7</w:t>
            </w:r>
          </w:p>
        </w:tc>
      </w:tr>
      <w:tr w:rsidR="00C53071" w14:paraId="084DA1CA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3CE888C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mini Advanced</w:t>
            </w:r>
          </w:p>
        </w:tc>
        <w:tc>
          <w:tcPr>
            <w:tcW w:w="305" w:type="dxa"/>
          </w:tcPr>
          <w:p w14:paraId="3FD3267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2277483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551B686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17806D1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34E5DE0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7" w:type="dxa"/>
          </w:tcPr>
          <w:p w14:paraId="71828D4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3871B5A1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.1)</w:t>
            </w:r>
          </w:p>
        </w:tc>
        <w:tc>
          <w:tcPr>
            <w:tcW w:w="903" w:type="dxa"/>
          </w:tcPr>
          <w:p w14:paraId="7D51B22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422DA6F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</w:tcPr>
          <w:p w14:paraId="6C6B2F2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66FD4B8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1E46674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0DF42F3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</w:tcPr>
          <w:p w14:paraId="6BC3009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32FB0EA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</w:tcPr>
          <w:p w14:paraId="646EF0E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0F1D3AB2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8)</w:t>
            </w:r>
          </w:p>
        </w:tc>
        <w:tc>
          <w:tcPr>
            <w:tcW w:w="750" w:type="dxa"/>
          </w:tcPr>
          <w:p w14:paraId="6F61718A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</w:t>
            </w:r>
          </w:p>
        </w:tc>
      </w:tr>
      <w:tr w:rsidR="00C53071" w14:paraId="0AF4DBE7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2544700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tGPT 4o</w:t>
            </w:r>
          </w:p>
        </w:tc>
        <w:tc>
          <w:tcPr>
            <w:tcW w:w="305" w:type="dxa"/>
          </w:tcPr>
          <w:p w14:paraId="4D8A14A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45483F2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7FAAF91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5D226C8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0CAA3F0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7" w:type="dxa"/>
          </w:tcPr>
          <w:p w14:paraId="7A419E8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426C7657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.4)</w:t>
            </w:r>
          </w:p>
        </w:tc>
        <w:tc>
          <w:tcPr>
            <w:tcW w:w="903" w:type="dxa"/>
          </w:tcPr>
          <w:p w14:paraId="5604CFD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11A5EB4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253F046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7D9839C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53ECA19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3800F1A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</w:tcPr>
          <w:p w14:paraId="174389E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</w:tcPr>
          <w:p w14:paraId="150E54E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</w:tcPr>
          <w:p w14:paraId="61DB468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342CABFD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8)</w:t>
            </w:r>
          </w:p>
        </w:tc>
        <w:tc>
          <w:tcPr>
            <w:tcW w:w="750" w:type="dxa"/>
          </w:tcPr>
          <w:p w14:paraId="30CEDCAE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</w:t>
            </w:r>
          </w:p>
        </w:tc>
      </w:tr>
      <w:tr w:rsidR="00C53071" w14:paraId="061C8E04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6EA4D47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ama 3.1</w:t>
            </w:r>
          </w:p>
        </w:tc>
        <w:tc>
          <w:tcPr>
            <w:tcW w:w="305" w:type="dxa"/>
          </w:tcPr>
          <w:p w14:paraId="447848E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559288A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7190953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52B8CA6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1638A0A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7" w:type="dxa"/>
          </w:tcPr>
          <w:p w14:paraId="157860C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9" w:type="dxa"/>
          </w:tcPr>
          <w:p w14:paraId="462606B7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.1)</w:t>
            </w:r>
          </w:p>
        </w:tc>
        <w:tc>
          <w:tcPr>
            <w:tcW w:w="903" w:type="dxa"/>
          </w:tcPr>
          <w:p w14:paraId="3BDC727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</w:tcPr>
          <w:p w14:paraId="131F62B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</w:tcPr>
          <w:p w14:paraId="361A13F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</w:tcPr>
          <w:p w14:paraId="217DBC2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6FA73B6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7D9F544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</w:tcPr>
          <w:p w14:paraId="6470407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</w:tcPr>
          <w:p w14:paraId="4166030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2" w:type="dxa"/>
          </w:tcPr>
          <w:p w14:paraId="018DF4D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9" w:type="dxa"/>
          </w:tcPr>
          <w:p w14:paraId="3DF592EC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.3)</w:t>
            </w:r>
          </w:p>
        </w:tc>
        <w:tc>
          <w:tcPr>
            <w:tcW w:w="750" w:type="dxa"/>
          </w:tcPr>
          <w:p w14:paraId="11124CE4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</w:t>
            </w:r>
          </w:p>
        </w:tc>
      </w:tr>
      <w:tr w:rsidR="00C53071" w14:paraId="3904F35C" w14:textId="77777777" w:rsidTr="00931A3D">
        <w:tc>
          <w:tcPr>
            <w:tcW w:w="12972" w:type="dxa"/>
            <w:gridSpan w:val="20"/>
          </w:tcPr>
          <w:p w14:paraId="1080D20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F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rehensiveness</w:t>
            </w:r>
          </w:p>
        </w:tc>
      </w:tr>
      <w:tr w:rsidR="00C53071" w14:paraId="168AC1E9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0DF8F47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man Proposal (Control)</w:t>
            </w:r>
          </w:p>
        </w:tc>
        <w:tc>
          <w:tcPr>
            <w:tcW w:w="305" w:type="dxa"/>
          </w:tcPr>
          <w:p w14:paraId="22C6CC6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3F9D339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0CD1C27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661EEE9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4BB3944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434D6DC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dxa"/>
          </w:tcPr>
          <w:p w14:paraId="0C79EF73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903" w:type="dxa"/>
          </w:tcPr>
          <w:p w14:paraId="3CE3B51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06A6200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</w:tcPr>
          <w:p w14:paraId="2E28422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597EAB2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6B79FBD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41BE87A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4566B56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104A494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</w:tcPr>
          <w:p w14:paraId="0CE9CAE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001932BF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 (0.2)</w:t>
            </w:r>
          </w:p>
        </w:tc>
        <w:tc>
          <w:tcPr>
            <w:tcW w:w="750" w:type="dxa"/>
          </w:tcPr>
          <w:p w14:paraId="61BC796A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9</w:t>
            </w:r>
          </w:p>
        </w:tc>
      </w:tr>
      <w:tr w:rsidR="00C53071" w14:paraId="2E5C6020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643DC60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tGPT o1</w:t>
            </w:r>
          </w:p>
        </w:tc>
        <w:tc>
          <w:tcPr>
            <w:tcW w:w="305" w:type="dxa"/>
          </w:tcPr>
          <w:p w14:paraId="30E4130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38BBBF4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15A4D8D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701E5FE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05" w:type="dxa"/>
          </w:tcPr>
          <w:p w14:paraId="58511D0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3AD414D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</w:tcPr>
          <w:p w14:paraId="752FB6B8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3)</w:t>
            </w:r>
          </w:p>
        </w:tc>
        <w:tc>
          <w:tcPr>
            <w:tcW w:w="903" w:type="dxa"/>
          </w:tcPr>
          <w:p w14:paraId="4281A96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034CB84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31471A5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0FC9860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4128451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40EE545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1225C20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4D906FA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</w:tcPr>
          <w:p w14:paraId="3917A0C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5A80911E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)</w:t>
            </w:r>
          </w:p>
        </w:tc>
        <w:tc>
          <w:tcPr>
            <w:tcW w:w="750" w:type="dxa"/>
          </w:tcPr>
          <w:p w14:paraId="114C1207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7</w:t>
            </w:r>
          </w:p>
        </w:tc>
      </w:tr>
      <w:tr w:rsidR="00C53071" w14:paraId="23622960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28E06D5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tGPT o3-mini</w:t>
            </w:r>
          </w:p>
        </w:tc>
        <w:tc>
          <w:tcPr>
            <w:tcW w:w="305" w:type="dxa"/>
          </w:tcPr>
          <w:p w14:paraId="44CF618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62DE018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79ECEDA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1165410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747CC05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70ECEF0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</w:tcPr>
          <w:p w14:paraId="4C99C1D2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4)</w:t>
            </w:r>
          </w:p>
        </w:tc>
        <w:tc>
          <w:tcPr>
            <w:tcW w:w="903" w:type="dxa"/>
          </w:tcPr>
          <w:p w14:paraId="41AD61A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3387ADF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7728B67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6FECCAB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6A2AE13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0A0F077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7D9E768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43364DD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</w:tcPr>
          <w:p w14:paraId="15553CD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020C2175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0.1)</w:t>
            </w:r>
          </w:p>
        </w:tc>
        <w:tc>
          <w:tcPr>
            <w:tcW w:w="750" w:type="dxa"/>
          </w:tcPr>
          <w:p w14:paraId="266C4A11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5</w:t>
            </w:r>
          </w:p>
        </w:tc>
      </w:tr>
      <w:tr w:rsidR="00C53071" w14:paraId="6241351E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07D9FF0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pseek</w:t>
            </w:r>
            <w:proofErr w:type="spellEnd"/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1</w:t>
            </w:r>
          </w:p>
        </w:tc>
        <w:tc>
          <w:tcPr>
            <w:tcW w:w="305" w:type="dxa"/>
          </w:tcPr>
          <w:p w14:paraId="5119570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542C9D2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4E96CE4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0A74F24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437E8DB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7" w:type="dxa"/>
          </w:tcPr>
          <w:p w14:paraId="69107B9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dxa"/>
          </w:tcPr>
          <w:p w14:paraId="3862AB06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3 (1.9)</w:t>
            </w:r>
          </w:p>
        </w:tc>
        <w:tc>
          <w:tcPr>
            <w:tcW w:w="903" w:type="dxa"/>
          </w:tcPr>
          <w:p w14:paraId="3C47C41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283BA2E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12E5DA0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16EB05E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514E5F4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46AB453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338B684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062C846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</w:tcPr>
          <w:p w14:paraId="74E0FD2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765C7371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0)</w:t>
            </w:r>
          </w:p>
        </w:tc>
        <w:tc>
          <w:tcPr>
            <w:tcW w:w="750" w:type="dxa"/>
          </w:tcPr>
          <w:p w14:paraId="53C5B1C2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</w:t>
            </w:r>
          </w:p>
        </w:tc>
      </w:tr>
      <w:tr w:rsidR="00C53071" w14:paraId="466EA693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7A9FB15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ude Opus</w:t>
            </w:r>
          </w:p>
        </w:tc>
        <w:tc>
          <w:tcPr>
            <w:tcW w:w="305" w:type="dxa"/>
          </w:tcPr>
          <w:p w14:paraId="5B63309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074C16E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0D17740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57CB481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2C9AB8B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7" w:type="dxa"/>
          </w:tcPr>
          <w:p w14:paraId="46ACE3B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dxa"/>
          </w:tcPr>
          <w:p w14:paraId="71A92697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.9)</w:t>
            </w:r>
          </w:p>
        </w:tc>
        <w:tc>
          <w:tcPr>
            <w:tcW w:w="903" w:type="dxa"/>
          </w:tcPr>
          <w:p w14:paraId="013A6EC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39B7E4B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5ECE0AF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2187537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5F98C1E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0252DEE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403E420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2F77AE8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</w:tcPr>
          <w:p w14:paraId="1D706E4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7D437AD2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0.1)</w:t>
            </w:r>
          </w:p>
        </w:tc>
        <w:tc>
          <w:tcPr>
            <w:tcW w:w="750" w:type="dxa"/>
          </w:tcPr>
          <w:p w14:paraId="20CBD31C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C53071" w14:paraId="4D734B36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1DF9213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k 2</w:t>
            </w:r>
          </w:p>
        </w:tc>
        <w:tc>
          <w:tcPr>
            <w:tcW w:w="305" w:type="dxa"/>
          </w:tcPr>
          <w:p w14:paraId="797CA76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3E2E110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084F01E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05" w:type="dxa"/>
          </w:tcPr>
          <w:p w14:paraId="5A08805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132F59E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7" w:type="dxa"/>
          </w:tcPr>
          <w:p w14:paraId="1A98A86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6D81DEDE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4)</w:t>
            </w:r>
          </w:p>
        </w:tc>
        <w:tc>
          <w:tcPr>
            <w:tcW w:w="903" w:type="dxa"/>
          </w:tcPr>
          <w:p w14:paraId="2A4FEE3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5772D90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6BFD811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774F3AF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35969C5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6DF91B8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</w:tcPr>
          <w:p w14:paraId="08A3284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764BD6E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</w:tcPr>
          <w:p w14:paraId="5680F40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2C1D7CCB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 (0.5)</w:t>
            </w:r>
          </w:p>
        </w:tc>
        <w:tc>
          <w:tcPr>
            <w:tcW w:w="750" w:type="dxa"/>
          </w:tcPr>
          <w:p w14:paraId="02493498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C53071" w14:paraId="4044FE7B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5B1945F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aude Sonnet</w:t>
            </w:r>
          </w:p>
        </w:tc>
        <w:tc>
          <w:tcPr>
            <w:tcW w:w="305" w:type="dxa"/>
          </w:tcPr>
          <w:p w14:paraId="739DDC0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0A1028A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28F47C9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465C723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63976FA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7" w:type="dxa"/>
          </w:tcPr>
          <w:p w14:paraId="43A2CC7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578B65B8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6)</w:t>
            </w:r>
          </w:p>
        </w:tc>
        <w:tc>
          <w:tcPr>
            <w:tcW w:w="903" w:type="dxa"/>
          </w:tcPr>
          <w:p w14:paraId="19CA384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7DDE065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49A5E57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7C60BFF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26B29B9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2D06BBC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</w:tcPr>
          <w:p w14:paraId="765F952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</w:tcPr>
          <w:p w14:paraId="4BEA697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</w:tcPr>
          <w:p w14:paraId="7ADCC1C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020327C5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 (0.4)</w:t>
            </w:r>
          </w:p>
        </w:tc>
        <w:tc>
          <w:tcPr>
            <w:tcW w:w="750" w:type="dxa"/>
          </w:tcPr>
          <w:p w14:paraId="4E196BAF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</w:t>
            </w:r>
          </w:p>
        </w:tc>
      </w:tr>
      <w:tr w:rsidR="00C53071" w14:paraId="4DC47C0A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31E3805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tGPT 4o</w:t>
            </w:r>
          </w:p>
        </w:tc>
        <w:tc>
          <w:tcPr>
            <w:tcW w:w="305" w:type="dxa"/>
          </w:tcPr>
          <w:p w14:paraId="7FC034C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0BB634C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68127DE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2874935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1B45E9B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7" w:type="dxa"/>
          </w:tcPr>
          <w:p w14:paraId="6424F62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79038DEE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2)</w:t>
            </w:r>
          </w:p>
        </w:tc>
        <w:tc>
          <w:tcPr>
            <w:tcW w:w="903" w:type="dxa"/>
          </w:tcPr>
          <w:p w14:paraId="1868CEE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07D6864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4BE93BA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4DA1B5C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4FC6894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0E8D2C4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</w:tcPr>
          <w:p w14:paraId="58E9791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</w:tcPr>
          <w:p w14:paraId="0FD634A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</w:tcPr>
          <w:p w14:paraId="27AEBC5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757C2EFE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8)</w:t>
            </w:r>
          </w:p>
        </w:tc>
        <w:tc>
          <w:tcPr>
            <w:tcW w:w="750" w:type="dxa"/>
          </w:tcPr>
          <w:p w14:paraId="3823BADD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</w:t>
            </w:r>
          </w:p>
        </w:tc>
      </w:tr>
      <w:tr w:rsidR="00C53071" w14:paraId="3CABFD9F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05D7579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enEvidence</w:t>
            </w:r>
            <w:proofErr w:type="spellEnd"/>
          </w:p>
        </w:tc>
        <w:tc>
          <w:tcPr>
            <w:tcW w:w="305" w:type="dxa"/>
          </w:tcPr>
          <w:p w14:paraId="3148DC8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5342081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273DC97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0866323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53A1685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7" w:type="dxa"/>
          </w:tcPr>
          <w:p w14:paraId="722C647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9" w:type="dxa"/>
          </w:tcPr>
          <w:p w14:paraId="2C17E08F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3)</w:t>
            </w:r>
          </w:p>
        </w:tc>
        <w:tc>
          <w:tcPr>
            <w:tcW w:w="903" w:type="dxa"/>
          </w:tcPr>
          <w:p w14:paraId="2B0E9D0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</w:tcPr>
          <w:p w14:paraId="6AA9D4A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4" w:type="dxa"/>
          </w:tcPr>
          <w:p w14:paraId="1050DC3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</w:tcPr>
          <w:p w14:paraId="091D355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40946B7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18EC007D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</w:tcPr>
          <w:p w14:paraId="30DB74B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</w:tcPr>
          <w:p w14:paraId="6E1A020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</w:tcPr>
          <w:p w14:paraId="76CD779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43712DED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 (1.5)</w:t>
            </w:r>
          </w:p>
        </w:tc>
        <w:tc>
          <w:tcPr>
            <w:tcW w:w="750" w:type="dxa"/>
          </w:tcPr>
          <w:p w14:paraId="67FBA9BF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</w:t>
            </w:r>
          </w:p>
        </w:tc>
      </w:tr>
      <w:tr w:rsidR="00C53071" w14:paraId="098D42AC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2D2D928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mini Advanced</w:t>
            </w:r>
          </w:p>
        </w:tc>
        <w:tc>
          <w:tcPr>
            <w:tcW w:w="305" w:type="dxa"/>
          </w:tcPr>
          <w:p w14:paraId="485C2A9A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12DB27B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7C8E91A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0476CA8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5" w:type="dxa"/>
          </w:tcPr>
          <w:p w14:paraId="5C435CB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7" w:type="dxa"/>
          </w:tcPr>
          <w:p w14:paraId="1F4834D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301EFE15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3)</w:t>
            </w:r>
          </w:p>
        </w:tc>
        <w:tc>
          <w:tcPr>
            <w:tcW w:w="903" w:type="dxa"/>
          </w:tcPr>
          <w:p w14:paraId="3006426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4" w:type="dxa"/>
          </w:tcPr>
          <w:p w14:paraId="7B2E0391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</w:tcPr>
          <w:p w14:paraId="2F4BBA9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</w:tcPr>
          <w:p w14:paraId="07417EA2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76A3CF8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055DADF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</w:tcPr>
          <w:p w14:paraId="75E68AB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</w:tcPr>
          <w:p w14:paraId="28641646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2" w:type="dxa"/>
          </w:tcPr>
          <w:p w14:paraId="22B75113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6DAE10FA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1)</w:t>
            </w:r>
          </w:p>
        </w:tc>
        <w:tc>
          <w:tcPr>
            <w:tcW w:w="750" w:type="dxa"/>
          </w:tcPr>
          <w:p w14:paraId="49CE472C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</w:t>
            </w:r>
          </w:p>
        </w:tc>
      </w:tr>
      <w:tr w:rsidR="00C53071" w14:paraId="61CDBD12" w14:textId="77777777" w:rsidTr="00931A3D">
        <w:trPr>
          <w:gridAfter w:val="1"/>
          <w:wAfter w:w="8" w:type="dxa"/>
        </w:trPr>
        <w:tc>
          <w:tcPr>
            <w:tcW w:w="1654" w:type="dxa"/>
          </w:tcPr>
          <w:p w14:paraId="0B43723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lama 3.1</w:t>
            </w:r>
          </w:p>
        </w:tc>
        <w:tc>
          <w:tcPr>
            <w:tcW w:w="305" w:type="dxa"/>
          </w:tcPr>
          <w:p w14:paraId="35825904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649DB38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10FD7ABF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5" w:type="dxa"/>
          </w:tcPr>
          <w:p w14:paraId="675A9B0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05" w:type="dxa"/>
          </w:tcPr>
          <w:p w14:paraId="19FAF4E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7" w:type="dxa"/>
          </w:tcPr>
          <w:p w14:paraId="4B91F7B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</w:tcPr>
          <w:p w14:paraId="39D9115B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0.7)</w:t>
            </w:r>
          </w:p>
        </w:tc>
        <w:tc>
          <w:tcPr>
            <w:tcW w:w="903" w:type="dxa"/>
          </w:tcPr>
          <w:p w14:paraId="577B9CC9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</w:tcPr>
          <w:p w14:paraId="3C3AA4D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4" w:type="dxa"/>
          </w:tcPr>
          <w:p w14:paraId="30D35D98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4" w:type="dxa"/>
          </w:tcPr>
          <w:p w14:paraId="37BA699C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057253E7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0E096A50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</w:tcPr>
          <w:p w14:paraId="1A4024AE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</w:tcPr>
          <w:p w14:paraId="29CBE1BB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2" w:type="dxa"/>
          </w:tcPr>
          <w:p w14:paraId="0D9F9775" w14:textId="77777777" w:rsidR="00C53071" w:rsidRPr="00745FDF" w:rsidRDefault="00C53071" w:rsidP="00931A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9" w:type="dxa"/>
          </w:tcPr>
          <w:p w14:paraId="3E8212C9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1.9)</w:t>
            </w:r>
          </w:p>
        </w:tc>
        <w:tc>
          <w:tcPr>
            <w:tcW w:w="750" w:type="dxa"/>
          </w:tcPr>
          <w:p w14:paraId="1F17741A" w14:textId="77777777" w:rsidR="00C53071" w:rsidRPr="00745FDF" w:rsidRDefault="00C53071" w:rsidP="00931A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1C9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</w:t>
            </w:r>
          </w:p>
        </w:tc>
      </w:tr>
    </w:tbl>
    <w:p w14:paraId="2CDB3B26" w14:textId="77777777" w:rsidR="00C53071" w:rsidRDefault="00C53071" w:rsidP="00C53071">
      <w:pPr>
        <w:rPr>
          <w:rFonts w:ascii="Times New Roman" w:hAnsi="Times New Roman" w:cs="Times New Roman"/>
        </w:rPr>
      </w:pPr>
    </w:p>
    <w:p w14:paraId="3787A05E" w14:textId="77777777" w:rsidR="00C53071" w:rsidRDefault="00C53071"/>
    <w:sectPr w:rsidR="00C53071" w:rsidSect="00C5307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071"/>
    <w:rsid w:val="003833A3"/>
    <w:rsid w:val="00C53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E014B"/>
  <w15:chartTrackingRefBased/>
  <w15:docId w15:val="{90041246-6D20-8C4B-B8BE-A997C211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07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C53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C53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071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C53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071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C53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0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30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5-12-15T20:57:00Z</dcterms:created>
  <dcterms:modified xsi:type="dcterms:W3CDTF">2025-12-15T20:57:00Z</dcterms:modified>
</cp:coreProperties>
</file>